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eastAsia="Times New Roman"/>
          <w:b/>
          <w:bCs/>
        </w:rPr>
        <w:t xml:space="preserve">       </w:t>
      </w:r>
      <w:r>
        <w:rPr>
          <w:b/>
          <w:bCs/>
        </w:rPr>
        <w:t>Table S1.</w:t>
      </w:r>
      <w:r>
        <w:rPr/>
        <w:t xml:space="preserve"> Morphological traits of the ovipositors of the fig wasps of </w:t>
      </w:r>
      <w:r>
        <w:rPr>
          <w:i/>
          <w:iCs/>
        </w:rPr>
        <w:t>F. racemosa</w:t>
      </w:r>
      <w:r>
        <w:rPr/>
        <w:t xml:space="preserve">.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98930</wp:posOffset>
                </wp:positionV>
                <wp:extent cx="8298180" cy="49555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8180" cy="4955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0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08"/>
                              <w:gridCol w:w="2520"/>
                              <w:gridCol w:w="2700"/>
                              <w:gridCol w:w="2520"/>
                              <w:gridCol w:w="2520"/>
                            </w:tblGrid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</w:rPr>
                                    <w:t>C. fusciceps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</w:rPr>
                                    <w:t>A. stratheni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</w:rPr>
                                    <w:t>A. testacea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</w:rPr>
                                    <w:t>A. fus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asitism mode/Typ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aller/Pollinato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aller/NPFW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aller/NPFW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aller/NPF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Teeth–upper valv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ingle pre-apical tooth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ultiple teeth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ultiple teeth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ultiple teet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Teeth–lower valve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bsen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bsent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bsent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bs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2" w:hRule="exact"/>
                              </w:trPr>
                              <w:tc>
                                <w:tcPr>
                                  <w:tcW w:w="28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Type of teeth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ingle pre-apical tooth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oderate serration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oderate serration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oderate serratio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Tip shape–upper valv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ointed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ch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ch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c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Tip shape–lower valve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Blun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ointed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ointed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oin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Tip sclerotisation (%) Mean ± SD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(range) [n]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6.61 ± 3.88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13.48–22.82) [5]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.83 ± 8.92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9.15–36.33) [8]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4.23 ± 6.7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18.25–38.64) [8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Tip sclerotisation intensity (RGB scale) Mean ± SD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(range) [n]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3.36 ± 9.1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(44.40–68.83) [5]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3.36 ± 6.7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(48.80–68.58)[8]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3.22 ± 12.7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(50.54–92.03)[8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ensilla–upper valv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bsen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bsent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bsent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bs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ensilla–lower valve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resen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resent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resent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res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5" w:hRule="exact"/>
                              </w:trPr>
                              <w:tc>
                                <w:tcPr>
                                  <w:tcW w:w="28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ensilla type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 Campaniform type 1 (circular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 Campaniform type 2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dome elliptic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. Campaniform type 3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depression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 Unidentified 1 (elevated structure 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 Campaniform type 2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dome elliptic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. Campaniform type 3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depression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 Unidentified 2 (elevated structure 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Campaniform type 2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dome elliptic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. Campaniform type 3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depression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 Unidentified 3 (elevated structure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3.4pt;height:390.2pt;mso-wrap-distance-left:9pt;mso-wrap-distance-right:9pt;mso-wrap-distance-top:0pt;mso-wrap-distance-bottom:0pt;margin-top:125.9pt;mso-position-vertical-relative:page;margin-left:22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0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08"/>
                        <w:gridCol w:w="2520"/>
                        <w:gridCol w:w="2700"/>
                        <w:gridCol w:w="2520"/>
                        <w:gridCol w:w="2520"/>
                      </w:tblGrid>
                      <w:tr>
                        <w:trPr>
                          <w:trHeight w:val="567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>C. fusciceps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>A. stratheni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>A. testacea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>A. fusca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8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asitism mode/Type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aller/Pollinator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aller/NPFW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aller/NPFW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aller/NPFW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8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Teeth–upper valve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ingle pre-apical tooth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ultiple teeth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ultiple teeth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ultiple teeth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8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Teeth–lower valve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bsent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bsent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bsent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bsent</w:t>
                            </w:r>
                          </w:p>
                        </w:tc>
                      </w:tr>
                      <w:tr>
                        <w:trPr>
                          <w:trHeight w:val="482" w:hRule="exact"/>
                        </w:trPr>
                        <w:tc>
                          <w:tcPr>
                            <w:tcW w:w="28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Type of teeth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ingle pre-apical tooth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oderate serration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oderate serration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oderate serrations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8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Tip shape–upper valve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ointed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ch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ch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ch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8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Tip shape–lower valve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lunt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ointed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ointed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ointed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8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Tip sclerotisation (%) Mean ± SD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</w:rPr>
                              <w:t>(range) [n]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6.61 ± 3.88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13.48–22.82) [5]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.83 ± 8.9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9.15–36.33) [8]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4.23 ± 6.7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18.25–38.64) [8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8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Tip sclerotisation intensity (RGB scale) Mean ± SD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</w:rPr>
                              <w:t>(range) [n]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3.36 ± 9.1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(44.40–68.83) [5]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3.36 ± 6.7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(48.80–68.58)[8]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3.22 ± 12.7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(50.54–92.03)[8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8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ensilla–upper valve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bsent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bsent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bsent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bsent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8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ensilla–lower valve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esent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esent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esent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esent</w:t>
                            </w:r>
                          </w:p>
                        </w:tc>
                      </w:tr>
                      <w:tr>
                        <w:trPr>
                          <w:trHeight w:val="1985" w:hRule="exact"/>
                        </w:trPr>
                        <w:tc>
                          <w:tcPr>
                            <w:tcW w:w="28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ensilla type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 Campaniform type 1 (circular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 Campaniform type 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dome elliptic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. Campaniform type 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depression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 Unidentified 1 (elevated structure 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 Campaniform type 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dome elliptic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. Campaniform type 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depression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 Unidentified 2 (elevated structure 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Campaniform type 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dome elliptic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. Campaniform type 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depression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 Unidentified 3 (elevated structure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1350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5"/>
        <w:gridCol w:w="3600"/>
        <w:gridCol w:w="3600"/>
        <w:gridCol w:w="3600"/>
      </w:tblGrid>
      <w:tr>
        <w:trPr>
          <w:trHeight w:val="567" w:hRule="exact"/>
        </w:trPr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A. agraensis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Apocrypta </w:t>
            </w:r>
            <w:r>
              <w:rPr>
                <w:b/>
                <w:bCs/>
              </w:rPr>
              <w:t>sp. 2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Apocrypta westwoodi</w:t>
            </w:r>
          </w:p>
        </w:tc>
      </w:tr>
      <w:tr>
        <w:trPr>
          <w:trHeight w:val="502" w:hRule="atLeast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arasitism mode/Type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arasitoid/Inquiline/NPFW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arasitoid/NPFW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arasitoid/NPFW</w:t>
            </w:r>
          </w:p>
        </w:tc>
      </w:tr>
      <w:tr>
        <w:trPr>
          <w:trHeight w:val="502" w:hRule="atLeast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Teeth–upper valve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ultiple teeth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ultiple teeth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ultiple teeth</w:t>
            </w:r>
          </w:p>
        </w:tc>
      </w:tr>
      <w:tr>
        <w:trPr>
          <w:trHeight w:val="502" w:hRule="atLeast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Teeth–lower valves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esent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esent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esent</w:t>
            </w:r>
          </w:p>
        </w:tc>
      </w:tr>
      <w:tr>
        <w:trPr>
          <w:trHeight w:val="601" w:hRule="exact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ype of teeth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pper valve</w:t>
            </w:r>
            <w:r>
              <w:rPr>
                <w:b/>
                <w:bCs/>
              </w:rPr>
              <w:t>–</w:t>
            </w:r>
            <w:r>
              <w:rPr/>
              <w:t>Moderate serrations</w:t>
            </w:r>
          </w:p>
          <w:p>
            <w:pPr>
              <w:pStyle w:val="Normal"/>
              <w:rPr/>
            </w:pPr>
            <w:r>
              <w:rPr/>
              <w:t>Lower valves</w:t>
            </w:r>
            <w:r>
              <w:rPr>
                <w:b/>
                <w:bCs/>
              </w:rPr>
              <w:t>–</w:t>
            </w:r>
            <w:r>
              <w:rPr/>
              <w:t>Low serrations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pper valve</w:t>
            </w:r>
            <w:r>
              <w:rPr>
                <w:b/>
                <w:bCs/>
              </w:rPr>
              <w:t>–</w:t>
            </w:r>
            <w:r>
              <w:rPr/>
              <w:t>Moderate serrations</w:t>
            </w:r>
          </w:p>
          <w:p>
            <w:pPr>
              <w:pStyle w:val="Normal"/>
              <w:rPr/>
            </w:pPr>
            <w:r>
              <w:rPr/>
              <w:t>Lower valves</w:t>
            </w:r>
            <w:r>
              <w:rPr>
                <w:b/>
                <w:bCs/>
              </w:rPr>
              <w:t>–</w:t>
            </w:r>
            <w:r>
              <w:rPr/>
              <w:t>Low serrations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pper valve</w:t>
            </w:r>
            <w:r>
              <w:rPr>
                <w:b/>
                <w:bCs/>
              </w:rPr>
              <w:t>–</w:t>
            </w:r>
            <w:r>
              <w:rPr/>
              <w:t>Moderate serrations</w:t>
            </w:r>
          </w:p>
          <w:p>
            <w:pPr>
              <w:pStyle w:val="Normal"/>
              <w:rPr/>
            </w:pPr>
            <w:r>
              <w:rPr/>
              <w:t>Lower valves</w:t>
            </w:r>
            <w:r>
              <w:rPr>
                <w:b/>
                <w:bCs/>
              </w:rPr>
              <w:t>–</w:t>
            </w:r>
            <w:r>
              <w:rPr/>
              <w:t>Low serrations</w:t>
            </w:r>
          </w:p>
        </w:tc>
      </w:tr>
      <w:tr>
        <w:trPr>
          <w:trHeight w:val="502" w:hRule="atLeast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ip shape–upper valve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ch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ch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ch</w:t>
            </w:r>
          </w:p>
        </w:tc>
      </w:tr>
      <w:tr>
        <w:trPr>
          <w:trHeight w:val="502" w:hRule="atLeast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Tip shape–lower valves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ointed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ointed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ointed</w:t>
            </w:r>
          </w:p>
        </w:tc>
      </w:tr>
      <w:tr>
        <w:trPr>
          <w:trHeight w:val="502" w:hRule="atLeast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Tip sclerotisation (%) Mean±SD (range) [n]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.95 ± 5.78 (21.70–39.83) [8]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2.99 ± 10.76 (24.63–61.06) [8]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6.47 ± 7.33 (25.35–50.40) [8]</w:t>
            </w:r>
          </w:p>
        </w:tc>
      </w:tr>
      <w:tr>
        <w:trPr>
          <w:trHeight w:val="502" w:hRule="atLeast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ip sclerotisation intensity (RGB scale)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ean±SD</w:t>
            </w:r>
            <w:r>
              <w:rPr/>
              <w:t xml:space="preserve"> </w:t>
            </w:r>
            <w:r>
              <w:rPr>
                <w:b/>
                <w:bCs/>
              </w:rPr>
              <w:t>(range) [n]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2.92 ± 5.56 (28.25–43.30) [8]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.63 ± 3.60 (20.10–30.43) [8]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.43 ± 3.01 (22.65–32.08) [8]</w:t>
            </w:r>
          </w:p>
        </w:tc>
      </w:tr>
      <w:tr>
        <w:trPr>
          <w:trHeight w:val="502" w:hRule="atLeast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Sensilla–upper valve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bsent</w:t>
            </w:r>
          </w:p>
        </w:tc>
      </w:tr>
      <w:tr>
        <w:trPr>
          <w:trHeight w:val="502" w:hRule="atLeast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Sensilla–lower valves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esent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esent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esent</w:t>
            </w:r>
          </w:p>
        </w:tc>
      </w:tr>
      <w:tr>
        <w:trPr>
          <w:trHeight w:val="1701" w:hRule="exact"/>
        </w:trPr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nsilla types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 Basiconic type 1</w:t>
            </w:r>
          </w:p>
          <w:p>
            <w:pPr>
              <w:pStyle w:val="Normal"/>
              <w:rPr/>
            </w:pPr>
            <w:r>
              <w:rPr/>
              <w:t xml:space="preserve">2. Unidentified 4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 Basiconic type 2</w:t>
            </w:r>
          </w:p>
          <w:p>
            <w:pPr>
              <w:pStyle w:val="Normal"/>
              <w:rPr/>
            </w:pPr>
            <w:r>
              <w:rPr/>
              <w:t xml:space="preserve">2. Campaniform type 4 </w:t>
            </w:r>
          </w:p>
          <w:p>
            <w:pPr>
              <w:pStyle w:val="Normal"/>
              <w:rPr/>
            </w:pPr>
            <w:r>
              <w:rPr/>
              <w:t xml:space="preserve">3. Campaniform type 5 </w:t>
            </w:r>
          </w:p>
          <w:p>
            <w:pPr>
              <w:pStyle w:val="Normal"/>
              <w:rPr/>
            </w:pPr>
            <w:r>
              <w:rPr/>
              <w:t>4. Coeloconic type</w:t>
            </w:r>
          </w:p>
          <w:p>
            <w:pPr>
              <w:pStyle w:val="Normal"/>
              <w:rPr/>
            </w:pPr>
            <w:r>
              <w:rPr/>
              <w:t xml:space="preserve">5. Unidentified 5 </w:t>
            </w:r>
          </w:p>
          <w:p>
            <w:pPr>
              <w:pStyle w:val="Normal"/>
              <w:rPr/>
            </w:pPr>
            <w:r>
              <w:rPr/>
              <w:t>6. Unidentified 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 Basiconic type 2</w:t>
            </w:r>
          </w:p>
          <w:p>
            <w:pPr>
              <w:pStyle w:val="Normal"/>
              <w:rPr/>
            </w:pPr>
            <w:r>
              <w:rPr/>
              <w:t>2. Campaniform type 4</w:t>
            </w:r>
          </w:p>
          <w:p>
            <w:pPr>
              <w:pStyle w:val="Normal"/>
              <w:rPr/>
            </w:pPr>
            <w:r>
              <w:rPr/>
              <w:t>3. Campaniform type 5</w:t>
            </w:r>
          </w:p>
          <w:p>
            <w:pPr>
              <w:pStyle w:val="Normal"/>
              <w:rPr/>
            </w:pPr>
            <w:r>
              <w:rPr/>
              <w:t>4. Coeloconic type</w:t>
            </w:r>
          </w:p>
          <w:p>
            <w:pPr>
              <w:pStyle w:val="Normal"/>
              <w:rPr/>
            </w:pPr>
            <w:r>
              <w:rPr/>
              <w:t xml:space="preserve">5. Unidentified 5 </w:t>
            </w:r>
          </w:p>
          <w:p>
            <w:pPr>
              <w:pStyle w:val="Normal"/>
              <w:rPr/>
            </w:pPr>
            <w:r>
              <w:rPr/>
              <w:t xml:space="preserve">6. Unidentified 6 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/>
        <w:t>NPFW = Non-Pollinating Fig Wasp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IN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01:10:00Z</dcterms:created>
  <dc:creator>Mahua</dc:creator>
  <dc:description/>
  <dc:language>en-US</dc:language>
  <cp:lastModifiedBy>renee</cp:lastModifiedBy>
  <dcterms:modified xsi:type="dcterms:W3CDTF">2011-08-10T00:31:00Z</dcterms:modified>
  <cp:revision>8</cp:revision>
  <dc:subject/>
  <dc:title> </dc:title>
</cp:coreProperties>
</file>